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FD6D0E1" w:rsidR="00B92965" w:rsidRDefault="00D415E6" w:rsidP="00D75FBD">
                <w:r>
                  <w:t>Stephen</w:t>
                </w:r>
                <w:r w:rsidR="00D75FBD">
                  <w:t xml:space="preserve"> McCa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Placenta accreta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0EB74AF" w:rsidR="00F52A77" w:rsidRPr="00B406C2" w:rsidRDefault="00D75FBD" w:rsidP="00F52A77">
                  <w:pPr>
                    <w:rPr>
                      <w:rFonts w:asciiTheme="majorHAnsi" w:hAnsiTheme="majorHAnsi" w:cstheme="majorHAnsi"/>
                      <w:szCs w:val="22"/>
                    </w:rPr>
                  </w:pPr>
                  <w:permStart w:id="909969162" w:edGrp="everyone"/>
                  <w:r>
                    <w:rPr>
                      <w:rFonts w:asciiTheme="majorHAnsi" w:hAnsiTheme="majorHAnsi" w:cstheme="majorHAnsi"/>
                      <w:szCs w:val="22"/>
                    </w:rPr>
                    <w:t>Medical Research Council – Studentship]</w:t>
                  </w:r>
                </w:p>
              </w:tc>
              <w:tc>
                <w:tcPr>
                  <w:tcW w:w="4202" w:type="dxa"/>
                </w:tcPr>
                <w:p w14:paraId="667AB4C8" w14:textId="7C11B3DF" w:rsidR="00F52A77" w:rsidRPr="00B406C2" w:rsidRDefault="00D75FBD" w:rsidP="00F52A77">
                  <w:pPr>
                    <w:rPr>
                      <w:rFonts w:asciiTheme="majorHAnsi" w:hAnsiTheme="majorHAnsi" w:cstheme="majorHAnsi"/>
                      <w:szCs w:val="22"/>
                    </w:rPr>
                  </w:pPr>
                  <w:r>
                    <w:rPr>
                      <w:rFonts w:asciiTheme="majorHAnsi" w:hAnsiTheme="majorHAnsi" w:cstheme="majorHAnsi"/>
                      <w:szCs w:val="22"/>
                    </w:rPr>
                    <w:t>Studentship was made to my institution who paid me a stipend</w:t>
                  </w:r>
                </w:p>
              </w:tc>
            </w:tr>
            <w:tr w:rsidR="00F52A77" w14:paraId="6BE05526" w14:textId="77777777" w:rsidTr="00F020A6">
              <w:tc>
                <w:tcPr>
                  <w:tcW w:w="4296" w:type="dxa"/>
                </w:tcPr>
                <w:p w14:paraId="30CD1883" w14:textId="18226624" w:rsidR="00F52A77" w:rsidRPr="00B406C2" w:rsidRDefault="00D75FBD" w:rsidP="00D75FBD">
                  <w:pPr>
                    <w:rPr>
                      <w:rFonts w:asciiTheme="majorHAnsi" w:hAnsiTheme="majorHAnsi" w:cstheme="majorHAnsi"/>
                      <w:szCs w:val="22"/>
                    </w:rPr>
                  </w:pPr>
                  <w:r>
                    <w:rPr>
                      <w:rFonts w:asciiTheme="majorHAnsi" w:hAnsiTheme="majorHAnsi" w:cstheme="majorHAnsi"/>
                      <w:szCs w:val="22"/>
                    </w:rPr>
                    <w:t>Medical Research Council – Article processing charges</w:t>
                  </w:r>
                </w:p>
              </w:tc>
              <w:tc>
                <w:tcPr>
                  <w:tcW w:w="4202" w:type="dxa"/>
                </w:tcPr>
                <w:p w14:paraId="47323321" w14:textId="3FB6FEA8" w:rsidR="00F52A77" w:rsidRPr="00B406C2" w:rsidRDefault="00D75FBD" w:rsidP="00F52A77">
                  <w:pPr>
                    <w:rPr>
                      <w:rFonts w:asciiTheme="majorHAnsi" w:hAnsiTheme="majorHAnsi" w:cstheme="majorHAnsi"/>
                      <w:szCs w:val="22"/>
                    </w:rPr>
                  </w:pPr>
                  <w:r>
                    <w:rPr>
                      <w:rFonts w:asciiTheme="majorHAnsi" w:hAnsiTheme="majorHAnsi" w:cstheme="majorHAnsi"/>
                      <w:szCs w:val="22"/>
                    </w:rPr>
                    <w:t>Institution</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2C4B1C76" w:rsidR="00F52A77" w:rsidRPr="00B406C2" w:rsidRDefault="00096449" w:rsidP="00096449">
                  <w:permStart w:id="2112571583" w:edGrp="everyone"/>
                  <w:r>
                    <w:t>Funded grants by</w:t>
                  </w:r>
                  <w:r w:rsidR="00D75FBD">
                    <w:t xml:space="preserve"> Health in Humanitarian Settings, UNDP, IDRC, </w:t>
                  </w:r>
                  <w:r>
                    <w:t>AUB- University research board &amp; NIH</w:t>
                  </w:r>
                  <w:bookmarkStart w:id="0" w:name="_GoBack"/>
                  <w:bookmarkEnd w:id="0"/>
                  <w:r w:rsidR="00D75FBD">
                    <w:t>]</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EA69863" w:rsidR="00F52A77" w:rsidRPr="00B406C2" w:rsidRDefault="00096449" w:rsidP="00F52A77">
                  <w:r>
                    <w:t>Employed at the American University of Beirut</w:t>
                  </w:r>
                </w:p>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1A551A21" w:rsidR="00D75FBD" w:rsidRPr="00B406C2" w:rsidRDefault="00D75FBD" w:rsidP="00D75FBD">
                  <w:r>
                    <w:t>Honorary contract non-stipendiary with University of Aberdeen</w:t>
                  </w: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A325AD8" w:rsidR="00F52A77" w:rsidRDefault="00D415E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9DF6C21" w:rsidR="00F52A77" w:rsidRDefault="00D415E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C21D30C" w:rsidR="00F52A77" w:rsidRDefault="00D415E6" w:rsidP="00F52A77">
                  <w:permStart w:id="881918890" w:edGrp="everyone"/>
                  <w:r>
                    <w:t>Statistical advisor to BMJ group</w:t>
                  </w:r>
                </w:p>
              </w:tc>
              <w:tc>
                <w:tcPr>
                  <w:tcW w:w="4228" w:type="dxa"/>
                </w:tcPr>
                <w:p w14:paraId="2DB9599E" w14:textId="63EDBBD1" w:rsidR="00F52A77" w:rsidRDefault="00096449" w:rsidP="00F52A77">
                  <w:r>
                    <w:t>Payment to me for</w:t>
                  </w:r>
                  <w:r w:rsidR="00D415E6">
                    <w:t xml:space="preserve"> manuscripts reviewed</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86B6FDC" w:rsidR="00F52A77" w:rsidRDefault="00D415E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086FBBD4" w:rsidR="00F52A77" w:rsidRDefault="00D415E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48FC08E5" w:rsidR="00F52A77" w:rsidRDefault="00D415E6" w:rsidP="00F52A77">
                  <w:permStart w:id="1867387537" w:edGrp="everyone"/>
                  <w:r>
                    <w:t>Society for Social Medicine free place in 2013</w:t>
                  </w:r>
                </w:p>
              </w:tc>
              <w:tc>
                <w:tcPr>
                  <w:tcW w:w="4228" w:type="dxa"/>
                </w:tcPr>
                <w:p w14:paraId="598E733B" w14:textId="3C8F69F6" w:rsidR="00F52A77" w:rsidRDefault="00D415E6" w:rsidP="00F52A77">
                  <w:r>
                    <w:t xml:space="preserve">Travel expenses reimbursed </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7F80153" w:rsidR="00AC2BE6" w:rsidRDefault="00D415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5141C1D" w:rsidR="00F52A77" w:rsidRDefault="00D415E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1AEB39B" w:rsidR="00F52A77" w:rsidRDefault="00D415E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20481A" w:rsidR="00F52A77" w:rsidRDefault="00D415E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B50A7B4" w:rsidR="00F52A77" w:rsidRDefault="00D415E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DD3CE0A" w:rsidR="00F52A77" w:rsidRDefault="00D415E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7710CC4"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096449">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yMzSyNDUAMk0MDJR0lIJTi4sz8/NACoxqASacCIwsAAAA"/>
  </w:docVars>
  <w:rsids>
    <w:rsidRoot w:val="00432B4B"/>
    <w:rsid w:val="00013104"/>
    <w:rsid w:val="00045C5A"/>
    <w:rsid w:val="00050A98"/>
    <w:rsid w:val="0006627A"/>
    <w:rsid w:val="00080E3A"/>
    <w:rsid w:val="00096449"/>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4053"/>
    <w:rsid w:val="00C9002F"/>
    <w:rsid w:val="00CA1C80"/>
    <w:rsid w:val="00CC11F2"/>
    <w:rsid w:val="00CC2537"/>
    <w:rsid w:val="00D01AAF"/>
    <w:rsid w:val="00D14113"/>
    <w:rsid w:val="00D3556A"/>
    <w:rsid w:val="00D415E6"/>
    <w:rsid w:val="00D41E83"/>
    <w:rsid w:val="00D75FBD"/>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3.xml><?xml version="1.0" encoding="utf-8"?>
<ds:datastoreItem xmlns:ds="http://schemas.openxmlformats.org/officeDocument/2006/customXml" ds:itemID="{E6BE88D2-0AF4-40D1-A118-267047BCDA38}">
  <ds:schemaRefs>
    <ds:schemaRef ds:uri="http://schemas.microsoft.com/office/2006/documentManagement/types"/>
    <ds:schemaRef ds:uri="http://purl.org/dc/elements/1.1/"/>
    <ds:schemaRef ds:uri="http://purl.org/dc/terms/"/>
    <ds:schemaRef ds:uri="http://schemas.openxmlformats.org/package/2006/metadata/core-properties"/>
    <ds:schemaRef ds:uri="http://purl.org/dc/dcmitype/"/>
    <ds:schemaRef ds:uri="7a9faa10-5e60-4d0b-bfdc-7565f34116eb"/>
    <ds:schemaRef ds:uri="http://schemas.microsoft.com/office/infopath/2007/PartnerControls"/>
    <ds:schemaRef ds:uri="49801bcd-9b7f-459e-9d36-2129035dd71d"/>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0FFE6B02-E4EB-4010-9155-DCC4E1665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09</Words>
  <Characters>290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teve Mccall</cp:lastModifiedBy>
  <cp:revision>3</cp:revision>
  <dcterms:created xsi:type="dcterms:W3CDTF">2022-03-11T13:40:00Z</dcterms:created>
  <dcterms:modified xsi:type="dcterms:W3CDTF">2022-03-1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